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14DC" w:rsidRDefault="00F714DC" w:rsidP="00075A29">
      <w:pPr>
        <w:jc w:val="center"/>
      </w:pPr>
    </w:p>
    <w:p w:rsidR="00075A29" w:rsidRDefault="00075A29" w:rsidP="00075A29">
      <w:pPr>
        <w:jc w:val="center"/>
      </w:pPr>
    </w:p>
    <w:tbl>
      <w:tblPr>
        <w:tblW w:w="89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1497"/>
        <w:gridCol w:w="1497"/>
        <w:gridCol w:w="1497"/>
        <w:gridCol w:w="1497"/>
        <w:gridCol w:w="1497"/>
      </w:tblGrid>
      <w:tr w:rsidR="00F714DC" w:rsidRPr="00B35722" w:rsidTr="00075A29">
        <w:trPr>
          <w:trHeight w:val="411"/>
          <w:jc w:val="center"/>
        </w:trPr>
        <w:tc>
          <w:tcPr>
            <w:tcW w:w="8982" w:type="dxa"/>
            <w:gridSpan w:val="6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val="en-US"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pt-PT"/>
              </w:rPr>
              <w:t xml:space="preserve">Table </w:t>
            </w:r>
            <w:r w:rsidR="00B35722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pt-PT"/>
              </w:rPr>
              <w:t>1</w:t>
            </w:r>
            <w:r w:rsidRPr="006B79D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pt-PT"/>
              </w:rPr>
              <w:t xml:space="preserve"> - Summary of selected ROIs in the DLPFC for the active NF (a) and sham group (s) - coordinates of the center in </w:t>
            </w:r>
            <w:proofErr w:type="spellStart"/>
            <w:r w:rsidRPr="006B79D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pt-PT"/>
              </w:rPr>
              <w:t>Talairach</w:t>
            </w:r>
            <w:proofErr w:type="spellEnd"/>
            <w:r w:rsidRPr="006B79D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pt-PT"/>
              </w:rPr>
              <w:t xml:space="preserve"> space, the number of voxels, and t-value for the contrast </w:t>
            </w:r>
            <w:r w:rsidRPr="00D4422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pt-PT"/>
              </w:rPr>
              <w:t>‘2-back’&gt;Baseline.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proofErr w:type="spellStart"/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Participant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z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proofErr w:type="spellStart"/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NrOfVoxels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 xml:space="preserve">t </w:t>
            </w:r>
            <w:proofErr w:type="spellStart"/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value</w:t>
            </w:r>
            <w:proofErr w:type="spellEnd"/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1,32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,41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1,56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972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77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29,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1,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7,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9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,82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1,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0,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1,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5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6,35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2,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0,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1,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1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6,82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7,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6,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8,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5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02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9,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4,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2,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7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69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9,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0,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1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1,00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5,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1,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4,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7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9,88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0,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0,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6,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1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0,73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0,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6,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0,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6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,84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1,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2,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4,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4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91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3,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6,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3,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9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,56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4,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9,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6,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2,94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7,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5,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6,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5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,90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6,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4,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8,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2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,82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2,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1,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3,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7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0,48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a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2,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4,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6,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4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,91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0,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1,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1,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12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7,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4,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5,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9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6,75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38,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7,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0,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4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,24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4,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8,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5,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2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07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3,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7,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43,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9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,96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8,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9,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8,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0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,68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1,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9,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8,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3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,86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5,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6,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1,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8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,29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50,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5,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8,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2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6,48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</w:pPr>
            <w:r w:rsidRPr="006B79D5">
              <w:rPr>
                <w:rFonts w:ascii="Calibri" w:eastAsia="Times New Roman" w:hAnsi="Calibri" w:cs="Calibri"/>
                <w:b/>
                <w:bCs/>
                <w:color w:val="595959" w:themeColor="text1" w:themeTint="A6"/>
                <w:sz w:val="20"/>
                <w:szCs w:val="20"/>
                <w:lang w:eastAsia="pt-PT"/>
              </w:rPr>
              <w:t>s1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4,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8,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5,8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21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5,25</w:t>
            </w:r>
          </w:p>
        </w:tc>
      </w:tr>
      <w:tr w:rsidR="00F714DC" w:rsidRPr="006B79D5" w:rsidTr="00075A29">
        <w:trPr>
          <w:trHeight w:val="411"/>
          <w:jc w:val="center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Mean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-41,5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F714DC" w:rsidRPr="006B79D5" w:rsidRDefault="007043B6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19,0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36,0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2553,3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F714DC" w:rsidRPr="006B79D5" w:rsidRDefault="00F714DC" w:rsidP="00D3627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</w:pPr>
            <w:r w:rsidRPr="006B79D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PT"/>
              </w:rPr>
              <w:t>7,63</w:t>
            </w:r>
          </w:p>
        </w:tc>
      </w:tr>
    </w:tbl>
    <w:p w:rsidR="00DE6649" w:rsidRDefault="00DE6649"/>
    <w:sectPr w:rsidR="00DE66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DC"/>
    <w:rsid w:val="00075A29"/>
    <w:rsid w:val="000F1202"/>
    <w:rsid w:val="00481F7D"/>
    <w:rsid w:val="007043B6"/>
    <w:rsid w:val="007135EF"/>
    <w:rsid w:val="007A3B12"/>
    <w:rsid w:val="00B35722"/>
    <w:rsid w:val="00DE6649"/>
    <w:rsid w:val="00F7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0981A7"/>
  <w15:chartTrackingRefBased/>
  <w15:docId w15:val="{BDB46A1C-2BF3-A145-87C3-2A9124CD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4D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Jardim Pereira</dc:creator>
  <cp:keywords/>
  <dc:description/>
  <cp:lastModifiedBy>Daniela Jardim Pereira</cp:lastModifiedBy>
  <cp:revision>6</cp:revision>
  <cp:lastPrinted>2022-12-21T00:45:00Z</cp:lastPrinted>
  <dcterms:created xsi:type="dcterms:W3CDTF">2022-12-21T00:45:00Z</dcterms:created>
  <dcterms:modified xsi:type="dcterms:W3CDTF">2023-01-27T14:47:00Z</dcterms:modified>
</cp:coreProperties>
</file>